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8ED7" w14:textId="572A6833" w:rsidR="00E9748B" w:rsidRDefault="00E9748B" w:rsidP="00E974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4858257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Association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SNPs within +/-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50K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IL12B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350"/>
        <w:gridCol w:w="940"/>
        <w:gridCol w:w="1296"/>
        <w:gridCol w:w="940"/>
        <w:gridCol w:w="940"/>
        <w:gridCol w:w="940"/>
        <w:gridCol w:w="996"/>
        <w:gridCol w:w="1476"/>
        <w:gridCol w:w="1189"/>
      </w:tblGrid>
      <w:tr w:rsidR="00E9748B" w:rsidRPr="00644ED7" w14:paraId="761E23DA" w14:textId="77777777" w:rsidTr="00D36583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74DB8A8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C3C0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5181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708C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648E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95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702F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95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7152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441C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C08A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</w:tr>
      <w:tr w:rsidR="00E9748B" w:rsidRPr="00644ED7" w14:paraId="44A002AB" w14:textId="77777777" w:rsidTr="00D36583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6B76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7803641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8514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29CF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804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A000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E383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E550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2E43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B860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285626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146A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E9748B" w:rsidRPr="00644ED7" w14:paraId="75A7B19A" w14:textId="77777777" w:rsidTr="00D36583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43FF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58509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5A5D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7BA1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852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7ACC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BD7F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A5B9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9C52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E821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285626</w:t>
            </w:r>
            <w:proofErr w:type="spellEnd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1ADF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E9748B" w:rsidRPr="00644ED7" w14:paraId="5CF0B59A" w14:textId="77777777" w:rsidTr="00D36583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63EC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535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1BB2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2FAA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920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68D9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0960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8B8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2AAD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DDD4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E395" w14:textId="77777777" w:rsidR="00E9748B" w:rsidRPr="00644ED7" w:rsidRDefault="00E9748B" w:rsidP="00D36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</w:p>
        </w:tc>
      </w:tr>
    </w:tbl>
    <w:p w14:paraId="334879B2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8B"/>
    <w:rsid w:val="00345A0E"/>
    <w:rsid w:val="008D6249"/>
    <w:rsid w:val="00E9748B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2753"/>
  <w15:chartTrackingRefBased/>
  <w15:docId w15:val="{1F3ECA0C-BFFF-4CB1-9E00-0F1FCDB3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6:12:00Z</dcterms:created>
  <dcterms:modified xsi:type="dcterms:W3CDTF">2023-03-06T16:13:00Z</dcterms:modified>
</cp:coreProperties>
</file>